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4160D" w14:textId="3C9D28CE" w:rsidR="006A79C9" w:rsidRPr="00B764AA" w:rsidRDefault="006A79C9">
      <w:pPr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 w:rsidRPr="00B764AA">
        <w:rPr>
          <w:rFonts w:asciiTheme="majorBidi" w:hAnsiTheme="majorBidi" w:cstheme="majorBidi"/>
          <w:b/>
          <w:bCs/>
          <w:sz w:val="22"/>
          <w:szCs w:val="22"/>
          <w:lang w:val="en-GB"/>
        </w:rPr>
        <w:t xml:space="preserve">Companionship coverage by data collection round on a country level </w:t>
      </w:r>
    </w:p>
    <w:p w14:paraId="1A487E46" w14:textId="74332D7E" w:rsidR="00982FCC" w:rsidRPr="00B764AA" w:rsidRDefault="009E2ADD" w:rsidP="006A79C9">
      <w:pPr>
        <w:rPr>
          <w:rFonts w:asciiTheme="majorBidi" w:hAnsiTheme="majorBidi" w:cstheme="majorBidi"/>
          <w:b/>
          <w:bCs/>
          <w:sz w:val="22"/>
          <w:szCs w:val="22"/>
        </w:rPr>
      </w:pPr>
      <w:r w:rsidRPr="00B764AA">
        <w:rPr>
          <w:rFonts w:asciiTheme="majorBidi" w:hAnsiTheme="majorBidi" w:cstheme="majorBidi"/>
          <w:b/>
          <w:bCs/>
          <w:sz w:val="22"/>
          <w:szCs w:val="22"/>
        </w:rPr>
        <w:t xml:space="preserve">Benin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2071"/>
        <w:gridCol w:w="2071"/>
        <w:gridCol w:w="2071"/>
        <w:gridCol w:w="2071"/>
        <w:gridCol w:w="2071"/>
        <w:gridCol w:w="1236"/>
      </w:tblGrid>
      <w:tr w:rsidR="00A97593" w:rsidRPr="00B764AA" w14:paraId="357D4682" w14:textId="77777777" w:rsidTr="00A97593">
        <w:tc>
          <w:tcPr>
            <w:tcW w:w="544" w:type="pct"/>
            <w:tcBorders>
              <w:top w:val="single" w:sz="4" w:space="0" w:color="auto"/>
              <w:bottom w:val="nil"/>
            </w:tcBorders>
          </w:tcPr>
          <w:p w14:paraId="7BCEEEB6" w14:textId="77777777" w:rsidR="00383EBD" w:rsidRPr="00B764AA" w:rsidRDefault="00383EB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</w:tcPr>
          <w:p w14:paraId="040B112A" w14:textId="77777777" w:rsidR="00383EBD" w:rsidRPr="00B764AA" w:rsidRDefault="00383EBD" w:rsidP="00872B1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1</w:t>
            </w:r>
          </w:p>
          <w:p w14:paraId="4CA8A9D0" w14:textId="560806E1" w:rsidR="00383EBD" w:rsidRPr="00B764AA" w:rsidRDefault="00383EBD" w:rsidP="00872B10">
            <w:pPr>
              <w:ind w:left="30" w:hanging="3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5</w:t>
            </w:r>
            <w:r w:rsidR="006D7268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Dec</w:t>
            </w:r>
            <w:r w:rsidR="00BC44C6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021-24</w:t>
            </w:r>
            <w:r w:rsidR="00BC44C6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Jan</w:t>
            </w:r>
            <w:r w:rsidR="006544AD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022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</w:tcPr>
          <w:p w14:paraId="01293378" w14:textId="77777777" w:rsidR="00DB4C4E" w:rsidRPr="00B764AA" w:rsidRDefault="00DB4C4E" w:rsidP="00872B1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Round 2</w:t>
            </w:r>
          </w:p>
          <w:p w14:paraId="7D876767" w14:textId="0E2EA034" w:rsidR="00383EBD" w:rsidRPr="00B764AA" w:rsidRDefault="006D7268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17 Jun 2022</w:t>
            </w:r>
            <w:r w:rsidR="00CD21AC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-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1 Jul 2022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</w:tcPr>
          <w:p w14:paraId="1E6B5D0D" w14:textId="77777777" w:rsidR="000B7607" w:rsidRPr="00B764AA" w:rsidRDefault="000B7607" w:rsidP="00872B1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Round 3</w:t>
            </w:r>
          </w:p>
          <w:p w14:paraId="4E96C843" w14:textId="609AB814" w:rsidR="00383EBD" w:rsidRPr="00B764AA" w:rsidRDefault="00F553AA" w:rsidP="00872B1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1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3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Dec 2022</w:t>
            </w:r>
            <w:r w:rsidR="00CD21AC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-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31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Jan 2023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</w:tcPr>
          <w:p w14:paraId="52F14CFD" w14:textId="77777777" w:rsidR="00F553AA" w:rsidRPr="00B764AA" w:rsidRDefault="00F553AA" w:rsidP="00872B1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Round 4</w:t>
            </w:r>
          </w:p>
          <w:p w14:paraId="098D9746" w14:textId="2CF92087" w:rsidR="00383EBD" w:rsidRPr="00B764AA" w:rsidRDefault="006F1DB7" w:rsidP="00872B10">
            <w:pPr>
              <w:spacing w:after="60"/>
              <w:ind w:left="-85" w:right="234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5 Jul 2023-18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Aug 2023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</w:tcPr>
          <w:p w14:paraId="43C54ADA" w14:textId="77777777" w:rsidR="00F553AA" w:rsidRPr="00B764AA" w:rsidRDefault="00F553AA" w:rsidP="00872B1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Round 5</w:t>
            </w:r>
          </w:p>
          <w:p w14:paraId="17F0FF3F" w14:textId="0A6F19DD" w:rsidR="00383EBD" w:rsidRPr="00B764AA" w:rsidRDefault="006F6EB2" w:rsidP="00872B10">
            <w:pPr>
              <w:ind w:right="-106" w:hanging="29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31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Jan 2024 –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0 F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eb 2024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</w:tcPr>
          <w:p w14:paraId="1B7C2F6A" w14:textId="77777777" w:rsidR="00F553AA" w:rsidRPr="00B764AA" w:rsidRDefault="00F553AA" w:rsidP="00C239E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</w:t>
            </w:r>
          </w:p>
          <w:p w14:paraId="137CCAD0" w14:textId="77777777" w:rsidR="00383EBD" w:rsidRPr="00B764AA" w:rsidRDefault="00383EBD" w:rsidP="00C239E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</w:p>
        </w:tc>
      </w:tr>
      <w:tr w:rsidR="00DB4C4E" w:rsidRPr="00B764AA" w14:paraId="2552BBA4" w14:textId="77777777" w:rsidTr="00A97593"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6FBF8D07" w14:textId="77777777" w:rsidR="009E2ADD" w:rsidRPr="00B764AA" w:rsidRDefault="009E2AD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25EC8ED5" w14:textId="6C00F506" w:rsidR="00982FCC" w:rsidRPr="00B764AA" w:rsidRDefault="00982FC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  <w:lang w:val="en-GB"/>
              </w:rPr>
              <w:t>N= 201</w:t>
            </w:r>
          </w:p>
          <w:p w14:paraId="22923CFB" w14:textId="55D1E89C" w:rsidR="003827EC" w:rsidRPr="00B764AA" w:rsidRDefault="003827E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7BA8D8D0" w14:textId="77777777" w:rsidR="00982FCC" w:rsidRPr="00B764AA" w:rsidRDefault="00982FC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= 203</w:t>
            </w:r>
          </w:p>
          <w:p w14:paraId="5F3A3157" w14:textId="1792989A" w:rsidR="003827EC" w:rsidRPr="00B764AA" w:rsidRDefault="003827E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6F24F3CB" w14:textId="77777777" w:rsidR="00982FCC" w:rsidRPr="00B764AA" w:rsidRDefault="00982FC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= 202</w:t>
            </w:r>
          </w:p>
          <w:p w14:paraId="5683AD5F" w14:textId="77A9B425" w:rsidR="003827EC" w:rsidRPr="00B764AA" w:rsidRDefault="003827E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39E5F2DD" w14:textId="77777777" w:rsidR="00982FCC" w:rsidRPr="00B764AA" w:rsidRDefault="00982FC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= 196</w:t>
            </w:r>
          </w:p>
          <w:p w14:paraId="149EFC64" w14:textId="45A2DF5A" w:rsidR="003827EC" w:rsidRPr="00B764AA" w:rsidRDefault="003827E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295C6A0C" w14:textId="77777777" w:rsidR="00982FCC" w:rsidRPr="00B764AA" w:rsidRDefault="00982FC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= 201</w:t>
            </w:r>
          </w:p>
          <w:p w14:paraId="32454ADE" w14:textId="595D0EB9" w:rsidR="003827EC" w:rsidRPr="00B764AA" w:rsidRDefault="003827E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</w:tcPr>
          <w:p w14:paraId="4E2F2117" w14:textId="4131EF7F" w:rsidR="009E2ADD" w:rsidRPr="00B764AA" w:rsidRDefault="00982FC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=1003</w:t>
            </w:r>
          </w:p>
          <w:p w14:paraId="2755E584" w14:textId="011557A9" w:rsidR="003827EC" w:rsidRPr="00B764AA" w:rsidRDefault="003827EC" w:rsidP="00C239E8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</w:tr>
      <w:tr w:rsidR="00DB4C4E" w:rsidRPr="00B764AA" w14:paraId="2CF6E86A" w14:textId="77777777" w:rsidTr="00A97593">
        <w:tc>
          <w:tcPr>
            <w:tcW w:w="544" w:type="pct"/>
            <w:tcBorders>
              <w:top w:val="single" w:sz="4" w:space="0" w:color="auto"/>
            </w:tcBorders>
          </w:tcPr>
          <w:p w14:paraId="0BA7FF4A" w14:textId="0DF182C5" w:rsidR="002D2675" w:rsidRPr="00B764AA" w:rsidRDefault="002D2675" w:rsidP="002D267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sent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46F97DD8" w14:textId="3A12A0EE" w:rsidR="002D2675" w:rsidRPr="00B764AA" w:rsidRDefault="0017439A" w:rsidP="002D2675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29</w:t>
            </w:r>
            <w:r w:rsidR="002D2675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 (14.4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6C5D97A4" w14:textId="77B49AB5" w:rsidR="002D2675" w:rsidRPr="00B764AA" w:rsidRDefault="0017439A" w:rsidP="002D2675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25</w:t>
            </w:r>
            <w:r w:rsidR="002D2675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 (12.3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5D8F560D" w14:textId="66A00BA9" w:rsidR="002D2675" w:rsidRPr="00B764AA" w:rsidRDefault="0017439A" w:rsidP="002D2675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9</w:t>
            </w:r>
            <w:r w:rsidR="002D2675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 (9.4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5EE52B14" w14:textId="1B55640D" w:rsidR="002D2675" w:rsidRPr="00B764AA" w:rsidRDefault="0017439A" w:rsidP="002D2675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2 (</w:t>
            </w:r>
            <w:r w:rsidR="002D2675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.0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18B28FDC" w14:textId="78D0CF48" w:rsidR="002D2675" w:rsidRPr="00B764AA" w:rsidRDefault="0017439A" w:rsidP="002D2675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23 (</w:t>
            </w:r>
            <w:r w:rsidR="002D2675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1.4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545AC7D" w14:textId="3E296ABE" w:rsidR="002D2675" w:rsidRPr="00B764AA" w:rsidRDefault="00E657A6" w:rsidP="002D2675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98 (</w:t>
            </w:r>
            <w:r w:rsidR="002D2675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9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8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DB4C4E" w:rsidRPr="00B764AA" w14:paraId="450F15EF" w14:textId="77777777" w:rsidTr="00A97593">
        <w:tc>
          <w:tcPr>
            <w:tcW w:w="544" w:type="pct"/>
          </w:tcPr>
          <w:p w14:paraId="71F54F60" w14:textId="64DDB505" w:rsidR="00D34698" w:rsidRPr="00B764AA" w:rsidRDefault="00D34698" w:rsidP="00D3469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Not present </w:t>
            </w:r>
          </w:p>
        </w:tc>
        <w:tc>
          <w:tcPr>
            <w:tcW w:w="796" w:type="pct"/>
          </w:tcPr>
          <w:p w14:paraId="6AF31D0B" w14:textId="385ECC97" w:rsidR="00D34698" w:rsidRPr="00B764AA" w:rsidRDefault="00D34698" w:rsidP="00D3469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55</w:t>
            </w:r>
            <w:r w:rsidR="007D1FF9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 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(77.1)</w:t>
            </w:r>
          </w:p>
        </w:tc>
        <w:tc>
          <w:tcPr>
            <w:tcW w:w="796" w:type="pct"/>
          </w:tcPr>
          <w:p w14:paraId="0BAE22EA" w14:textId="7185FB12" w:rsidR="00D34698" w:rsidRPr="00B764AA" w:rsidRDefault="00D34698" w:rsidP="00D3469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37 (67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5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327E1E7C" w14:textId="24EC409E" w:rsidR="00D34698" w:rsidRPr="00B764AA" w:rsidRDefault="00D34698" w:rsidP="00D3469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35 (66.8)</w:t>
            </w:r>
          </w:p>
        </w:tc>
        <w:tc>
          <w:tcPr>
            <w:tcW w:w="796" w:type="pct"/>
          </w:tcPr>
          <w:p w14:paraId="2B644CB8" w14:textId="35EC0F1B" w:rsidR="00D34698" w:rsidRPr="00B764AA" w:rsidRDefault="00D34698" w:rsidP="00D3469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38 (70.4)</w:t>
            </w:r>
          </w:p>
        </w:tc>
        <w:tc>
          <w:tcPr>
            <w:tcW w:w="796" w:type="pct"/>
          </w:tcPr>
          <w:p w14:paraId="41E0083C" w14:textId="07A699DE" w:rsidR="00D34698" w:rsidRPr="00B764AA" w:rsidRDefault="00D34698" w:rsidP="00D3469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78 (88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6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475" w:type="pct"/>
          </w:tcPr>
          <w:p w14:paraId="4AA8B406" w14:textId="5C37E2FE" w:rsidR="00D34698" w:rsidRPr="00B764AA" w:rsidRDefault="00D34698" w:rsidP="00D3469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743 (74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DB4C4E" w:rsidRPr="00B764AA" w14:paraId="27E4E43A" w14:textId="77777777" w:rsidTr="00A97593">
        <w:tc>
          <w:tcPr>
            <w:tcW w:w="544" w:type="pct"/>
          </w:tcPr>
          <w:p w14:paraId="6EC93DCD" w14:textId="24CC35C0" w:rsidR="00DE2E76" w:rsidRPr="00B764AA" w:rsidRDefault="00DE2E76" w:rsidP="00DE2E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d</w:t>
            </w:r>
            <w:proofErr w:type="spellEnd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not </w:t>
            </w:r>
            <w:proofErr w:type="spellStart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ant</w:t>
            </w:r>
            <w:proofErr w:type="spellEnd"/>
          </w:p>
        </w:tc>
        <w:tc>
          <w:tcPr>
            <w:tcW w:w="796" w:type="pct"/>
          </w:tcPr>
          <w:p w14:paraId="3954C25B" w14:textId="07112901" w:rsidR="00DE2E76" w:rsidRPr="00B764AA" w:rsidRDefault="00212B7B" w:rsidP="00DE2E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7 (</w:t>
            </w:r>
            <w:r w:rsidR="00DE2E76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8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5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03B0F1A8" w14:textId="3BFDC87E" w:rsidR="00DE2E76" w:rsidRPr="00B764AA" w:rsidRDefault="00262D26" w:rsidP="00DE2E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41 (</w:t>
            </w:r>
            <w:r w:rsidR="00DE2E76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20.2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36337048" w14:textId="57E22FEC" w:rsidR="00DE2E76" w:rsidRPr="00B764AA" w:rsidRDefault="00262D26" w:rsidP="00DE2E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48 (</w:t>
            </w:r>
            <w:r w:rsidR="00DE2E76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23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8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6E67411C" w14:textId="73755F2A" w:rsidR="00DE2E76" w:rsidRPr="00B764AA" w:rsidRDefault="00262D26" w:rsidP="00DE2E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56 (</w:t>
            </w:r>
            <w:r w:rsidR="00DE2E76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28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6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0A39CFE7" w14:textId="35715905" w:rsidR="00DE2E76" w:rsidRPr="00B764AA" w:rsidRDefault="00F27CFC" w:rsidP="00DE2E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0</w:t>
            </w:r>
            <w:r w:rsidR="00DE2E76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75" w:type="pct"/>
          </w:tcPr>
          <w:p w14:paraId="66E986CA" w14:textId="1201536E" w:rsidR="00DE2E76" w:rsidRPr="00B764AA" w:rsidRDefault="00212B7B" w:rsidP="00DE2E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62 (</w:t>
            </w:r>
            <w:r w:rsidR="00DE2E76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6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</w:tr>
    </w:tbl>
    <w:p w14:paraId="74854E42" w14:textId="77777777" w:rsidR="009E2ADD" w:rsidRPr="00B764AA" w:rsidRDefault="009E2ADD">
      <w:pPr>
        <w:rPr>
          <w:rFonts w:asciiTheme="majorBidi" w:hAnsiTheme="majorBidi" w:cstheme="majorBidi"/>
          <w:sz w:val="22"/>
          <w:szCs w:val="22"/>
        </w:rPr>
      </w:pPr>
    </w:p>
    <w:p w14:paraId="787D6528" w14:textId="579E1B49" w:rsidR="00982FCC" w:rsidRPr="00B764AA" w:rsidRDefault="00982FCC" w:rsidP="00982FCC">
      <w:pPr>
        <w:rPr>
          <w:rFonts w:asciiTheme="majorBidi" w:hAnsiTheme="majorBidi" w:cstheme="majorBidi"/>
          <w:b/>
          <w:bCs/>
          <w:sz w:val="22"/>
          <w:szCs w:val="22"/>
        </w:rPr>
      </w:pPr>
      <w:r w:rsidRPr="00B764AA">
        <w:rPr>
          <w:rFonts w:asciiTheme="majorBidi" w:hAnsiTheme="majorBidi" w:cstheme="majorBidi"/>
          <w:b/>
          <w:bCs/>
          <w:sz w:val="22"/>
          <w:szCs w:val="22"/>
        </w:rPr>
        <w:t>Malawi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2071"/>
        <w:gridCol w:w="2071"/>
        <w:gridCol w:w="2071"/>
        <w:gridCol w:w="2071"/>
        <w:gridCol w:w="2071"/>
        <w:gridCol w:w="1236"/>
      </w:tblGrid>
      <w:tr w:rsidR="00DB4FF0" w:rsidRPr="00B764AA" w14:paraId="234E3A71" w14:textId="77777777" w:rsidTr="00FD6BDF">
        <w:tc>
          <w:tcPr>
            <w:tcW w:w="544" w:type="pct"/>
            <w:tcBorders>
              <w:top w:val="single" w:sz="4" w:space="0" w:color="auto"/>
            </w:tcBorders>
          </w:tcPr>
          <w:p w14:paraId="603BE00D" w14:textId="77777777" w:rsidR="00FF394F" w:rsidRPr="00B764AA" w:rsidRDefault="00FF394F" w:rsidP="00B22E7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22BEAF0B" w14:textId="77777777" w:rsidR="00FF394F" w:rsidRPr="00B764AA" w:rsidRDefault="00FF394F" w:rsidP="00872B1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Round 1</w:t>
            </w:r>
          </w:p>
          <w:p w14:paraId="740F40A4" w14:textId="16F2C5E6" w:rsidR="00FF394F" w:rsidRPr="00B764AA" w:rsidRDefault="00FF394F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3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Dec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021 –22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Dec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021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091737C0" w14:textId="77777777" w:rsidR="00FF394F" w:rsidRPr="00B764AA" w:rsidRDefault="00FF394F" w:rsidP="00872B1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Round 2</w:t>
            </w:r>
          </w:p>
          <w:p w14:paraId="082FBF54" w14:textId="181569BC" w:rsidR="00FF394F" w:rsidRPr="00B764AA" w:rsidRDefault="00FF394F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13 Aug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022 –9 Sep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022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57A020FB" w14:textId="77777777" w:rsidR="00FF394F" w:rsidRPr="00B764AA" w:rsidRDefault="00FF394F" w:rsidP="00872B1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Round 3</w:t>
            </w:r>
          </w:p>
          <w:p w14:paraId="2ACBB4C9" w14:textId="731E43CD" w:rsidR="00FF394F" w:rsidRPr="00B764AA" w:rsidRDefault="00FF394F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13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Feb 2023 –5 Mar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023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6FF765B3" w14:textId="19417761" w:rsidR="00FF394F" w:rsidRPr="00B764AA" w:rsidRDefault="00FF394F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Round 4</w:t>
            </w:r>
          </w:p>
          <w:p w14:paraId="63E3507E" w14:textId="73B491A0" w:rsidR="00FF394F" w:rsidRPr="00B764AA" w:rsidRDefault="00FF394F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7 Aug 2023-26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Aug 2023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107E1848" w14:textId="21F65997" w:rsidR="00FF394F" w:rsidRPr="00B764AA" w:rsidRDefault="00FF394F" w:rsidP="00872B1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Round 5</w:t>
            </w:r>
          </w:p>
          <w:p w14:paraId="2293EAEF" w14:textId="1F736889" w:rsidR="00FF394F" w:rsidRPr="00B764AA" w:rsidRDefault="00FF394F" w:rsidP="00872B1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5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Feb 2024 –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25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Feb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024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7357921" w14:textId="77777777" w:rsidR="00FF394F" w:rsidRPr="00B764AA" w:rsidRDefault="00FF394F" w:rsidP="00B22E7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</w:t>
            </w:r>
          </w:p>
          <w:p w14:paraId="1FA8A1A7" w14:textId="77777777" w:rsidR="00FF394F" w:rsidRPr="00B764AA" w:rsidRDefault="00FF394F" w:rsidP="00B22E74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</w:p>
        </w:tc>
      </w:tr>
      <w:tr w:rsidR="00DB4FF0" w:rsidRPr="00B764AA" w14:paraId="038B4BFB" w14:textId="77777777" w:rsidTr="00FD6BDF">
        <w:tc>
          <w:tcPr>
            <w:tcW w:w="544" w:type="pct"/>
            <w:tcBorders>
              <w:bottom w:val="single" w:sz="4" w:space="0" w:color="auto"/>
            </w:tcBorders>
          </w:tcPr>
          <w:p w14:paraId="54986CBB" w14:textId="7C6AEDFA" w:rsidR="00982FCC" w:rsidRPr="00B764AA" w:rsidRDefault="00982FCC" w:rsidP="00982FC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1FF8C408" w14:textId="77777777" w:rsidR="00982FCC" w:rsidRPr="00B764AA" w:rsidRDefault="00982FC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 214</w:t>
            </w:r>
          </w:p>
          <w:p w14:paraId="76901E78" w14:textId="25853C37" w:rsidR="003827EC" w:rsidRPr="00B764AA" w:rsidRDefault="003827E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261E5F75" w14:textId="77777777" w:rsidR="00982FCC" w:rsidRPr="00B764AA" w:rsidRDefault="00982FC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200</w:t>
            </w:r>
          </w:p>
          <w:p w14:paraId="11EDD36A" w14:textId="7640C30F" w:rsidR="003827EC" w:rsidRPr="00B764AA" w:rsidRDefault="003827E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59EC5A1A" w14:textId="77777777" w:rsidR="00982FCC" w:rsidRPr="00B764AA" w:rsidRDefault="00982FC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200</w:t>
            </w:r>
          </w:p>
          <w:p w14:paraId="6BD439AF" w14:textId="5B49715C" w:rsidR="003827EC" w:rsidRPr="00B764AA" w:rsidRDefault="003827E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1BDECE15" w14:textId="77777777" w:rsidR="00982FCC" w:rsidRPr="00B764AA" w:rsidRDefault="00982FC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190</w:t>
            </w:r>
          </w:p>
          <w:p w14:paraId="47B5E6E9" w14:textId="4D94CA3A" w:rsidR="003827EC" w:rsidRPr="00B764AA" w:rsidRDefault="003827E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208FB47F" w14:textId="77777777" w:rsidR="00982FCC" w:rsidRPr="00B764AA" w:rsidRDefault="00982FC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200</w:t>
            </w:r>
          </w:p>
          <w:p w14:paraId="286847B2" w14:textId="440C2887" w:rsidR="003827EC" w:rsidRPr="00B764AA" w:rsidRDefault="003827E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208E8122" w14:textId="0D6BFA9C" w:rsidR="00982FCC" w:rsidRPr="00B764AA" w:rsidRDefault="00982FCC" w:rsidP="00B22E74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=1004</w:t>
            </w:r>
          </w:p>
          <w:p w14:paraId="43934357" w14:textId="15FCC9CC" w:rsidR="003827EC" w:rsidRPr="00B764AA" w:rsidRDefault="003827EC" w:rsidP="00B22E74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</w:tr>
      <w:tr w:rsidR="00DB4FF0" w:rsidRPr="00B764AA" w14:paraId="129A1FD5" w14:textId="77777777" w:rsidTr="00FD6BDF">
        <w:tc>
          <w:tcPr>
            <w:tcW w:w="544" w:type="pct"/>
            <w:tcBorders>
              <w:top w:val="single" w:sz="4" w:space="0" w:color="auto"/>
            </w:tcBorders>
          </w:tcPr>
          <w:p w14:paraId="6DD5278D" w14:textId="32FBC6FD" w:rsidR="002D3B79" w:rsidRPr="00B764AA" w:rsidRDefault="002D3B79" w:rsidP="002D3B7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sent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255B3426" w14:textId="740A29DE" w:rsidR="002D3B79" w:rsidRPr="00B764AA" w:rsidRDefault="002D3B79" w:rsidP="002D3B79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68 (31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8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36EC6D3F" w14:textId="06764E0A" w:rsidR="002D3B79" w:rsidRPr="00B764AA" w:rsidRDefault="002D3B79" w:rsidP="002D3B79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67 (33.5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2727E2C1" w14:textId="039C8105" w:rsidR="002D3B79" w:rsidRPr="00B764AA" w:rsidRDefault="002D3B79" w:rsidP="002D3B79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93 (46.5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4032C9EC" w14:textId="260E56D0" w:rsidR="002D3B79" w:rsidRPr="00B764AA" w:rsidRDefault="002D3B79" w:rsidP="002D3B79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99 (52.1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77794B55" w14:textId="744435B9" w:rsidR="002D3B79" w:rsidRPr="00B764AA" w:rsidRDefault="002D3B79" w:rsidP="002D3B79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30 (65.0)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34BEB9A" w14:textId="6BDB3A07" w:rsidR="002D3B79" w:rsidRPr="00B764AA" w:rsidRDefault="002D3B79" w:rsidP="002D3B79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457 (45.5)</w:t>
            </w:r>
          </w:p>
        </w:tc>
      </w:tr>
      <w:tr w:rsidR="00DB4FF0" w:rsidRPr="00B764AA" w14:paraId="0676C2D1" w14:textId="77777777" w:rsidTr="00FD6BDF">
        <w:tc>
          <w:tcPr>
            <w:tcW w:w="544" w:type="pct"/>
          </w:tcPr>
          <w:p w14:paraId="11EE9AD4" w14:textId="2A0BD490" w:rsidR="0054715F" w:rsidRPr="00B764AA" w:rsidRDefault="0054715F" w:rsidP="0054715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Not present </w:t>
            </w:r>
          </w:p>
        </w:tc>
        <w:tc>
          <w:tcPr>
            <w:tcW w:w="796" w:type="pct"/>
          </w:tcPr>
          <w:p w14:paraId="09B664CD" w14:textId="11F71117" w:rsidR="0054715F" w:rsidRPr="00B764AA" w:rsidRDefault="0054715F" w:rsidP="0054715F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38 (64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5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3545BF46" w14:textId="15E92D1B" w:rsidR="0054715F" w:rsidRPr="00B764AA" w:rsidRDefault="0054715F" w:rsidP="0054715F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29 (64.5)</w:t>
            </w:r>
          </w:p>
        </w:tc>
        <w:tc>
          <w:tcPr>
            <w:tcW w:w="796" w:type="pct"/>
          </w:tcPr>
          <w:p w14:paraId="4FC7C01D" w14:textId="65A8E5EB" w:rsidR="0054715F" w:rsidRPr="00B764AA" w:rsidRDefault="0054715F" w:rsidP="0054715F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06 (53.0)</w:t>
            </w:r>
          </w:p>
        </w:tc>
        <w:tc>
          <w:tcPr>
            <w:tcW w:w="796" w:type="pct"/>
          </w:tcPr>
          <w:p w14:paraId="3D21F0A7" w14:textId="13EFA6B5" w:rsidR="0054715F" w:rsidRPr="00B764AA" w:rsidRDefault="0054715F" w:rsidP="0054715F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91 (47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9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5A1A0185" w14:textId="538C666E" w:rsidR="0054715F" w:rsidRPr="00B764AA" w:rsidRDefault="0054715F" w:rsidP="0054715F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70 (35.0)</w:t>
            </w:r>
          </w:p>
        </w:tc>
        <w:tc>
          <w:tcPr>
            <w:tcW w:w="475" w:type="pct"/>
          </w:tcPr>
          <w:p w14:paraId="32B936C4" w14:textId="0EBA8CBE" w:rsidR="0054715F" w:rsidRPr="00B764AA" w:rsidRDefault="0054715F" w:rsidP="0054715F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534 (53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2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DB4FF0" w:rsidRPr="00B764AA" w14:paraId="37539BAB" w14:textId="77777777" w:rsidTr="00FD6BDF">
        <w:tc>
          <w:tcPr>
            <w:tcW w:w="544" w:type="pct"/>
            <w:tcBorders>
              <w:bottom w:val="single" w:sz="4" w:space="0" w:color="auto"/>
            </w:tcBorders>
          </w:tcPr>
          <w:p w14:paraId="151C7597" w14:textId="5511638A" w:rsidR="00DB3FDE" w:rsidRPr="00B764AA" w:rsidRDefault="00DB3FDE" w:rsidP="00DB3FD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d</w:t>
            </w:r>
            <w:proofErr w:type="spellEnd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not </w:t>
            </w:r>
            <w:proofErr w:type="spellStart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ant</w:t>
            </w:r>
            <w:proofErr w:type="spellEnd"/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7FD7D507" w14:textId="4E574EC9" w:rsidR="00DB3FDE" w:rsidRPr="00B764AA" w:rsidRDefault="00DB3FDE" w:rsidP="00DB3FD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8 (3.7)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16147012" w14:textId="716DE213" w:rsidR="00DB3FDE" w:rsidRPr="00B764AA" w:rsidRDefault="00DB3FDE" w:rsidP="00DB3FD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4 (2.0)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291C2633" w14:textId="17A3BF23" w:rsidR="00DB3FDE" w:rsidRPr="00B764AA" w:rsidRDefault="00DB3FDE" w:rsidP="00DB3FD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 (0.5)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37F24D31" w14:textId="05C586C5" w:rsidR="00DB3FDE" w:rsidRPr="00B764AA" w:rsidRDefault="00DB3FDE" w:rsidP="00DB3FD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65882265" w14:textId="05CFDDC1" w:rsidR="00DB3FDE" w:rsidRPr="00B764AA" w:rsidRDefault="00DB3FDE" w:rsidP="00DB3FD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29C757A" w14:textId="31558181" w:rsidR="00DB3FDE" w:rsidRPr="00B764AA" w:rsidRDefault="00DB3FDE" w:rsidP="00DB3FD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3 (1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3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</w:tr>
    </w:tbl>
    <w:p w14:paraId="0187DF91" w14:textId="77777777" w:rsidR="00982FCC" w:rsidRPr="00B764AA" w:rsidRDefault="00982FCC">
      <w:pPr>
        <w:rPr>
          <w:rFonts w:asciiTheme="majorBidi" w:hAnsiTheme="majorBidi" w:cstheme="majorBidi"/>
          <w:sz w:val="22"/>
          <w:szCs w:val="22"/>
        </w:rPr>
      </w:pPr>
    </w:p>
    <w:p w14:paraId="02848685" w14:textId="7B3DA23B" w:rsidR="00982FCC" w:rsidRPr="00B764AA" w:rsidRDefault="00982FCC" w:rsidP="00982FCC">
      <w:pPr>
        <w:rPr>
          <w:rFonts w:asciiTheme="majorBidi" w:hAnsiTheme="majorBidi" w:cstheme="majorBidi"/>
          <w:b/>
          <w:bCs/>
          <w:sz w:val="22"/>
          <w:szCs w:val="22"/>
        </w:rPr>
      </w:pPr>
      <w:r w:rsidRPr="00B764AA">
        <w:rPr>
          <w:rFonts w:asciiTheme="majorBidi" w:hAnsiTheme="majorBidi" w:cstheme="majorBidi"/>
          <w:b/>
          <w:bCs/>
          <w:sz w:val="22"/>
          <w:szCs w:val="22"/>
        </w:rPr>
        <w:t>Tanzani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2071"/>
        <w:gridCol w:w="2071"/>
        <w:gridCol w:w="2071"/>
        <w:gridCol w:w="2071"/>
        <w:gridCol w:w="2071"/>
        <w:gridCol w:w="1236"/>
      </w:tblGrid>
      <w:tr w:rsidR="009A538C" w:rsidRPr="00B764AA" w14:paraId="3FBD535E" w14:textId="77777777" w:rsidTr="001021F2">
        <w:trPr>
          <w:tblHeader/>
        </w:trPr>
        <w:tc>
          <w:tcPr>
            <w:tcW w:w="544" w:type="pct"/>
            <w:tcBorders>
              <w:top w:val="single" w:sz="4" w:space="0" w:color="auto"/>
            </w:tcBorders>
          </w:tcPr>
          <w:p w14:paraId="20B357B9" w14:textId="77777777" w:rsidR="009A538C" w:rsidRPr="00B764AA" w:rsidRDefault="009A538C" w:rsidP="009A538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0893A69E" w14:textId="4C1987B5" w:rsidR="009A538C" w:rsidRPr="00B764AA" w:rsidRDefault="009A538C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Round 1</w:t>
            </w:r>
          </w:p>
          <w:p w14:paraId="1B3914CC" w14:textId="5193BC13" w:rsidR="009A538C" w:rsidRPr="00B764AA" w:rsidRDefault="009A538C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9 Dec 2021 –22</w:t>
            </w:r>
            <w:r w:rsidR="00872B10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Dec 2021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1FD1D0AC" w14:textId="6FB837BE" w:rsidR="009A538C" w:rsidRPr="00B764AA" w:rsidRDefault="009A538C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Round 2</w:t>
            </w:r>
          </w:p>
          <w:p w14:paraId="77DF9F9C" w14:textId="5E9654AE" w:rsidR="009A538C" w:rsidRPr="00B764AA" w:rsidRDefault="009A538C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18 Jul </w:t>
            </w:r>
            <w:r w:rsidR="00872B10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2022–6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Aug 2022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2C018844" w14:textId="77777777" w:rsidR="009A538C" w:rsidRPr="00B764AA" w:rsidRDefault="009A538C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Round 3</w:t>
            </w:r>
          </w:p>
          <w:p w14:paraId="58FB2B24" w14:textId="7D50F572" w:rsidR="009A538C" w:rsidRPr="00B764AA" w:rsidRDefault="009A538C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8 Ma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r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872B10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2023–31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Ma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r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2023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3E77A332" w14:textId="0A78106F" w:rsidR="009A538C" w:rsidRPr="00B764AA" w:rsidRDefault="009A538C" w:rsidP="00872B10">
            <w:pPr>
              <w:spacing w:after="60"/>
              <w:ind w:left="220" w:hanging="22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Round 4</w:t>
            </w:r>
          </w:p>
          <w:p w14:paraId="36B2ED81" w14:textId="7C288ABB" w:rsidR="009A538C" w:rsidRPr="00B764AA" w:rsidRDefault="009A538C" w:rsidP="00F70F73">
            <w:pPr>
              <w:spacing w:after="6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8 Aug 2023-20 Sep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023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61C43270" w14:textId="3B1B3875" w:rsidR="009A538C" w:rsidRPr="00B764AA" w:rsidRDefault="009A538C" w:rsidP="00872B1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Round 5</w:t>
            </w:r>
          </w:p>
          <w:p w14:paraId="094E3726" w14:textId="0E384FDC" w:rsidR="009A538C" w:rsidRPr="00B764AA" w:rsidRDefault="009A538C" w:rsidP="00F70F7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5 </w:t>
            </w:r>
            <w:proofErr w:type="gramStart"/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Feb</w:t>
            </w:r>
            <w:proofErr w:type="gramEnd"/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2802B0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2024–29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Feb 2024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8A652A5" w14:textId="545571C5" w:rsidR="009A538C" w:rsidRPr="00B764AA" w:rsidRDefault="009A538C" w:rsidP="00F70F7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</w:t>
            </w:r>
          </w:p>
        </w:tc>
      </w:tr>
      <w:tr w:rsidR="00982FCC" w:rsidRPr="00B764AA" w14:paraId="6F89D6DE" w14:textId="77777777" w:rsidTr="001021F2">
        <w:tc>
          <w:tcPr>
            <w:tcW w:w="544" w:type="pct"/>
            <w:tcBorders>
              <w:bottom w:val="single" w:sz="4" w:space="0" w:color="auto"/>
            </w:tcBorders>
          </w:tcPr>
          <w:p w14:paraId="62B26DBF" w14:textId="77777777" w:rsidR="00982FCC" w:rsidRPr="00B764AA" w:rsidRDefault="00982FCC" w:rsidP="00982FC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450B9F38" w14:textId="77777777" w:rsidR="00982FCC" w:rsidRPr="00B764AA" w:rsidRDefault="00982FC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210</w:t>
            </w:r>
          </w:p>
          <w:p w14:paraId="72292D7F" w14:textId="69E800F5" w:rsidR="003827EC" w:rsidRPr="00B764AA" w:rsidRDefault="003827E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481AF01B" w14:textId="77777777" w:rsidR="00982FCC" w:rsidRPr="00B764AA" w:rsidRDefault="00982FC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204</w:t>
            </w:r>
          </w:p>
          <w:p w14:paraId="30C35DAB" w14:textId="4C7A08E9" w:rsidR="003827EC" w:rsidRPr="00B764AA" w:rsidRDefault="003827E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2DC2C8CC" w14:textId="77777777" w:rsidR="00982FCC" w:rsidRPr="00B764AA" w:rsidRDefault="00982FC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 203</w:t>
            </w:r>
          </w:p>
          <w:p w14:paraId="51ED3EC3" w14:textId="1CECB5BE" w:rsidR="003827EC" w:rsidRPr="00B764AA" w:rsidRDefault="003827E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177A004A" w14:textId="77777777" w:rsidR="00982FCC" w:rsidRPr="00B764AA" w:rsidRDefault="00982FC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 203</w:t>
            </w:r>
          </w:p>
          <w:p w14:paraId="158DB049" w14:textId="3E69C663" w:rsidR="003827EC" w:rsidRPr="00B764AA" w:rsidRDefault="003827E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635A6EE7" w14:textId="77777777" w:rsidR="00982FCC" w:rsidRPr="00B764AA" w:rsidRDefault="00982FC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 176</w:t>
            </w:r>
          </w:p>
          <w:p w14:paraId="77B09424" w14:textId="1F5D74A7" w:rsidR="003827EC" w:rsidRPr="00B764AA" w:rsidRDefault="003827E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F440223" w14:textId="2E003D74" w:rsidR="00982FCC" w:rsidRPr="00B764AA" w:rsidRDefault="00982FCC" w:rsidP="00F70F73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996</w:t>
            </w:r>
          </w:p>
          <w:p w14:paraId="4C302F0D" w14:textId="2F12C30C" w:rsidR="003827EC" w:rsidRPr="00B764AA" w:rsidRDefault="003827EC" w:rsidP="00F70F73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</w:tr>
      <w:tr w:rsidR="001A583E" w:rsidRPr="00B764AA" w14:paraId="5491EC30" w14:textId="77777777" w:rsidTr="001021F2">
        <w:tc>
          <w:tcPr>
            <w:tcW w:w="544" w:type="pct"/>
            <w:tcBorders>
              <w:top w:val="single" w:sz="4" w:space="0" w:color="auto"/>
            </w:tcBorders>
          </w:tcPr>
          <w:p w14:paraId="492DE972" w14:textId="5479E65E" w:rsidR="001A583E" w:rsidRPr="00B764AA" w:rsidRDefault="001A583E" w:rsidP="001A583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sent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01619D40" w14:textId="3855F4B3" w:rsidR="001A583E" w:rsidRPr="00B764AA" w:rsidRDefault="001A583E" w:rsidP="001A583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20 (9.5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18DA43C5" w14:textId="7AE7025E" w:rsidR="001A583E" w:rsidRPr="00B764AA" w:rsidRDefault="001A583E" w:rsidP="001A583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8 (8.8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086693CB" w14:textId="012EBEB3" w:rsidR="001A583E" w:rsidRPr="00B764AA" w:rsidRDefault="001A583E" w:rsidP="001A583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4 (1.9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62408CB4" w14:textId="795AB065" w:rsidR="001A583E" w:rsidRPr="00B764AA" w:rsidRDefault="001A583E" w:rsidP="001A583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4</w:t>
            </w:r>
            <w:r w:rsidR="001D2BA3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 (1.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9</w:t>
            </w:r>
            <w:r w:rsidR="001D2BA3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6162AF31" w14:textId="16B88E26" w:rsidR="001A583E" w:rsidRPr="00B764AA" w:rsidRDefault="001A583E" w:rsidP="001A583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</w:t>
            </w:r>
            <w:r w:rsidR="001D2BA3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 (0.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6</w:t>
            </w:r>
            <w:r w:rsidR="001D2BA3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21E7CC36" w14:textId="37B8115A" w:rsidR="001A583E" w:rsidRPr="00B764AA" w:rsidRDefault="001A583E" w:rsidP="001A583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47</w:t>
            </w:r>
            <w:r w:rsidR="001D2BA3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 (4.7)</w:t>
            </w:r>
          </w:p>
        </w:tc>
      </w:tr>
      <w:tr w:rsidR="00E269F2" w:rsidRPr="00B764AA" w14:paraId="7381A6CE" w14:textId="77777777" w:rsidTr="001021F2">
        <w:tc>
          <w:tcPr>
            <w:tcW w:w="544" w:type="pct"/>
          </w:tcPr>
          <w:p w14:paraId="21693129" w14:textId="65D6506F" w:rsidR="00E269F2" w:rsidRPr="00B764AA" w:rsidRDefault="00E269F2" w:rsidP="00E269F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Not present </w:t>
            </w:r>
          </w:p>
        </w:tc>
        <w:tc>
          <w:tcPr>
            <w:tcW w:w="796" w:type="pct"/>
          </w:tcPr>
          <w:p w14:paraId="5B8FC86F" w14:textId="07101C19" w:rsidR="00E269F2" w:rsidRPr="00B764AA" w:rsidRDefault="00E269F2" w:rsidP="00E269F2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76 (83.8)</w:t>
            </w:r>
          </w:p>
        </w:tc>
        <w:tc>
          <w:tcPr>
            <w:tcW w:w="796" w:type="pct"/>
          </w:tcPr>
          <w:p w14:paraId="360942A9" w14:textId="25D20F01" w:rsidR="00E269F2" w:rsidRPr="00B764AA" w:rsidRDefault="00E269F2" w:rsidP="00E269F2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86 (91.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2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1C4F1C4C" w14:textId="79568947" w:rsidR="00E269F2" w:rsidRPr="00B764AA" w:rsidRDefault="00E269F2" w:rsidP="00E269F2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04 (51.2)</w:t>
            </w:r>
          </w:p>
        </w:tc>
        <w:tc>
          <w:tcPr>
            <w:tcW w:w="796" w:type="pct"/>
          </w:tcPr>
          <w:p w14:paraId="21FD4D5A" w14:textId="20E1D55C" w:rsidR="00E269F2" w:rsidRPr="00B764AA" w:rsidRDefault="00E269F2" w:rsidP="00E269F2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91 (94.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0D8D42F3" w14:textId="41320A0B" w:rsidR="00E269F2" w:rsidRPr="00B764AA" w:rsidRDefault="00E269F2" w:rsidP="00E269F2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72 (97.7)</w:t>
            </w:r>
          </w:p>
        </w:tc>
        <w:tc>
          <w:tcPr>
            <w:tcW w:w="475" w:type="pct"/>
          </w:tcPr>
          <w:p w14:paraId="7F4E222A" w14:textId="2B7E7CDE" w:rsidR="00E269F2" w:rsidRPr="00B764AA" w:rsidRDefault="00E269F2" w:rsidP="00E269F2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829 (83.2)</w:t>
            </w:r>
          </w:p>
        </w:tc>
      </w:tr>
      <w:tr w:rsidR="005D1264" w:rsidRPr="00B764AA" w14:paraId="3474B32B" w14:textId="77777777" w:rsidTr="001021F2">
        <w:tc>
          <w:tcPr>
            <w:tcW w:w="544" w:type="pct"/>
            <w:tcBorders>
              <w:bottom w:val="single" w:sz="4" w:space="0" w:color="auto"/>
            </w:tcBorders>
          </w:tcPr>
          <w:p w14:paraId="4FE92F49" w14:textId="172499E0" w:rsidR="005D1264" w:rsidRPr="00B764AA" w:rsidRDefault="005D1264" w:rsidP="005D1264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d</w:t>
            </w:r>
            <w:proofErr w:type="spellEnd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not </w:t>
            </w:r>
            <w:proofErr w:type="spellStart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ant</w:t>
            </w:r>
            <w:proofErr w:type="spellEnd"/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3FC7E680" w14:textId="49D7E7DE" w:rsidR="005D1264" w:rsidRPr="00B764AA" w:rsidRDefault="005D1264" w:rsidP="005D1264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4 (6.</w:t>
            </w:r>
            <w:r w:rsidR="00E216ED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7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72E29450" w14:textId="65FBBAF2" w:rsidR="005D1264" w:rsidRPr="00B764AA" w:rsidRDefault="005D1264" w:rsidP="005D1264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7960BCC4" w14:textId="6C71B0AC" w:rsidR="005D1264" w:rsidRPr="00B764AA" w:rsidRDefault="005D1264" w:rsidP="005D1264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95 (46.8)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0F36A736" w14:textId="272DF9CB" w:rsidR="005D1264" w:rsidRPr="00B764AA" w:rsidRDefault="005D1264" w:rsidP="005D1264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8 (3.9)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3EB98DC5" w14:textId="4B641C35" w:rsidR="005D1264" w:rsidRPr="00B764AA" w:rsidRDefault="005D1264" w:rsidP="005D1264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3 (1.7)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6F809F85" w14:textId="36CBF33B" w:rsidR="005D1264" w:rsidRPr="00B764AA" w:rsidRDefault="005D1264" w:rsidP="005D1264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20 (12.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</w:tr>
    </w:tbl>
    <w:p w14:paraId="652D9991" w14:textId="77777777" w:rsidR="00982FCC" w:rsidRPr="00B764AA" w:rsidRDefault="00982FCC">
      <w:pPr>
        <w:rPr>
          <w:rFonts w:asciiTheme="majorBidi" w:hAnsiTheme="majorBidi" w:cstheme="majorBidi"/>
          <w:sz w:val="22"/>
          <w:szCs w:val="22"/>
        </w:rPr>
      </w:pPr>
    </w:p>
    <w:p w14:paraId="0CF4E44D" w14:textId="76AC3924" w:rsidR="006A79C9" w:rsidRPr="00B764AA" w:rsidRDefault="00982FCC" w:rsidP="006A79C9">
      <w:pPr>
        <w:rPr>
          <w:rFonts w:asciiTheme="majorBidi" w:hAnsiTheme="majorBidi" w:cstheme="majorBidi"/>
          <w:b/>
          <w:bCs/>
          <w:sz w:val="22"/>
          <w:szCs w:val="22"/>
        </w:rPr>
      </w:pPr>
      <w:r w:rsidRPr="00B764AA">
        <w:rPr>
          <w:rFonts w:asciiTheme="majorBidi" w:hAnsiTheme="majorBidi" w:cstheme="majorBidi"/>
          <w:b/>
          <w:bCs/>
          <w:sz w:val="22"/>
          <w:szCs w:val="22"/>
        </w:rPr>
        <w:t xml:space="preserve">Uganda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2071"/>
        <w:gridCol w:w="2071"/>
        <w:gridCol w:w="2071"/>
        <w:gridCol w:w="2071"/>
        <w:gridCol w:w="2071"/>
        <w:gridCol w:w="1236"/>
      </w:tblGrid>
      <w:tr w:rsidR="00847293" w:rsidRPr="00B764AA" w14:paraId="2027E579" w14:textId="77777777" w:rsidTr="001021F2">
        <w:trPr>
          <w:trHeight w:val="173"/>
        </w:trPr>
        <w:tc>
          <w:tcPr>
            <w:tcW w:w="544" w:type="pct"/>
            <w:tcBorders>
              <w:top w:val="single" w:sz="4" w:space="0" w:color="auto"/>
            </w:tcBorders>
          </w:tcPr>
          <w:p w14:paraId="3CF8FB60" w14:textId="77777777" w:rsidR="00847293" w:rsidRPr="00B764AA" w:rsidRDefault="00847293" w:rsidP="0084729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1D8812EE" w14:textId="77777777" w:rsidR="00847293" w:rsidRPr="00B764AA" w:rsidRDefault="00847293" w:rsidP="008835E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Round 1</w:t>
            </w:r>
          </w:p>
          <w:p w14:paraId="36D05862" w14:textId="549E1F3D" w:rsidR="00847293" w:rsidRPr="00B764AA" w:rsidRDefault="00847293" w:rsidP="008835EC">
            <w:pPr>
              <w:spacing w:after="60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28</w:t>
            </w:r>
            <w:r w:rsidR="008835EC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Jan 2022 –16 Ap</w:t>
            </w:r>
            <w:r w:rsidR="00C272A9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r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2022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2BD4C1C4" w14:textId="77777777" w:rsidR="00847293" w:rsidRPr="00B764AA" w:rsidRDefault="00847293" w:rsidP="008835E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Round 2</w:t>
            </w:r>
          </w:p>
          <w:p w14:paraId="71DB7E84" w14:textId="55798515" w:rsidR="00847293" w:rsidRPr="00B764AA" w:rsidRDefault="00847293" w:rsidP="008835EC">
            <w:pPr>
              <w:spacing w:after="60"/>
              <w:ind w:firstLine="8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8</w:t>
            </w:r>
            <w:r w:rsidR="00C272A9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Jun 2022 </w:t>
            </w:r>
            <w:r w:rsidR="008835EC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–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11</w:t>
            </w:r>
            <w:r w:rsidR="008835EC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Aug 2022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1638030B" w14:textId="77777777" w:rsidR="00847293" w:rsidRPr="00B764AA" w:rsidRDefault="00847293" w:rsidP="008835E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Round 3</w:t>
            </w:r>
          </w:p>
          <w:p w14:paraId="0C9182C5" w14:textId="22DDD4F8" w:rsidR="00847293" w:rsidRPr="00B764AA" w:rsidRDefault="00847293" w:rsidP="008835E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17</w:t>
            </w:r>
            <w:r w:rsidR="00C272A9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Dec 2022 –7 Ap</w:t>
            </w:r>
            <w:r w:rsidR="00C272A9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r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 xml:space="preserve"> 2023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4CA62944" w14:textId="77777777" w:rsidR="00847293" w:rsidRPr="00B764AA" w:rsidRDefault="00847293" w:rsidP="008835E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4</w:t>
            </w:r>
          </w:p>
          <w:p w14:paraId="455279F0" w14:textId="24265E6F" w:rsidR="00847293" w:rsidRPr="00B764AA" w:rsidRDefault="00847293" w:rsidP="008835EC">
            <w:pPr>
              <w:spacing w:after="60"/>
              <w:ind w:left="57" w:hanging="22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8 </w:t>
            </w:r>
            <w:proofErr w:type="gramStart"/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Jun</w:t>
            </w:r>
            <w:proofErr w:type="gramEnd"/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2023-</w:t>
            </w:r>
            <w:r w:rsidR="00C272A9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14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Jul</w:t>
            </w:r>
            <w:r w:rsidR="00C272A9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2023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409629A2" w14:textId="77777777" w:rsidR="00847293" w:rsidRPr="00B764AA" w:rsidRDefault="00847293" w:rsidP="008835E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5</w:t>
            </w:r>
          </w:p>
          <w:p w14:paraId="081CB2C6" w14:textId="00A96FDA" w:rsidR="00847293" w:rsidRPr="00B764AA" w:rsidRDefault="00847293" w:rsidP="008835E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2</w:t>
            </w:r>
            <w:r w:rsidR="00C272A9"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</w:t>
            </w:r>
            <w:proofErr w:type="gramStart"/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Dec</w:t>
            </w:r>
            <w:proofErr w:type="gramEnd"/>
            <w:r w:rsidRPr="00B764AA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 2023 – 8 Jan 2024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5AA298E" w14:textId="1E7FAC1A" w:rsidR="00847293" w:rsidRPr="00B764AA" w:rsidRDefault="00847293" w:rsidP="008835E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</w:t>
            </w:r>
          </w:p>
          <w:p w14:paraId="50030D73" w14:textId="77777777" w:rsidR="00847293" w:rsidRPr="00B764AA" w:rsidRDefault="00847293" w:rsidP="008835E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982FCC" w:rsidRPr="00B764AA" w14:paraId="44DDC76E" w14:textId="77777777" w:rsidTr="001021F2">
        <w:trPr>
          <w:trHeight w:val="173"/>
        </w:trPr>
        <w:tc>
          <w:tcPr>
            <w:tcW w:w="544" w:type="pct"/>
            <w:tcBorders>
              <w:bottom w:val="single" w:sz="4" w:space="0" w:color="auto"/>
            </w:tcBorders>
          </w:tcPr>
          <w:p w14:paraId="26FF48B8" w14:textId="77777777" w:rsidR="00982FCC" w:rsidRPr="00B764AA" w:rsidRDefault="00982FCC" w:rsidP="00982FC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641114FF" w14:textId="77777777" w:rsidR="006A79C9" w:rsidRPr="00B764AA" w:rsidRDefault="006A79C9" w:rsidP="008835EC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=199</w:t>
            </w:r>
          </w:p>
          <w:p w14:paraId="2A957A89" w14:textId="7E5F6E8C" w:rsidR="003827EC" w:rsidRPr="00B764AA" w:rsidRDefault="003827EC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40C9E4C4" w14:textId="77777777" w:rsidR="006A79C9" w:rsidRPr="00B764AA" w:rsidRDefault="006A79C9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 203</w:t>
            </w:r>
          </w:p>
          <w:p w14:paraId="438A9C62" w14:textId="1C59F84A" w:rsidR="003827EC" w:rsidRPr="00B764AA" w:rsidRDefault="003827EC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342E55CC" w14:textId="77777777" w:rsidR="006A79C9" w:rsidRPr="00B764AA" w:rsidRDefault="006A79C9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 201</w:t>
            </w:r>
          </w:p>
          <w:p w14:paraId="379E2170" w14:textId="709E4CA5" w:rsidR="003827EC" w:rsidRPr="00B764AA" w:rsidRDefault="003827EC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1021B742" w14:textId="77777777" w:rsidR="006A79C9" w:rsidRPr="00B764AA" w:rsidRDefault="006A79C9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 200</w:t>
            </w:r>
          </w:p>
          <w:p w14:paraId="48758441" w14:textId="78801346" w:rsidR="003827EC" w:rsidRPr="00B764AA" w:rsidRDefault="003827EC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45953AD3" w14:textId="77777777" w:rsidR="006A79C9" w:rsidRPr="00B764AA" w:rsidRDefault="006A79C9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 200</w:t>
            </w:r>
          </w:p>
          <w:p w14:paraId="5F5F7ECA" w14:textId="08FE89F8" w:rsidR="003827EC" w:rsidRPr="00B764AA" w:rsidRDefault="003827EC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8036A92" w14:textId="77777777" w:rsidR="006A79C9" w:rsidRPr="00B764AA" w:rsidRDefault="006A79C9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  <w:t>N=1003</w:t>
            </w:r>
          </w:p>
          <w:p w14:paraId="6D8FE8AB" w14:textId="561C2EA4" w:rsidR="003827EC" w:rsidRPr="00B764AA" w:rsidRDefault="003827EC" w:rsidP="008835EC">
            <w:pPr>
              <w:jc w:val="center"/>
              <w:rPr>
                <w:rFonts w:asciiTheme="majorBidi" w:hAnsiTheme="majorBidi" w:cstheme="majorBidi"/>
                <w:i/>
                <w:iCs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 %</w:t>
            </w:r>
          </w:p>
        </w:tc>
      </w:tr>
      <w:tr w:rsidR="00F0478E" w:rsidRPr="00B764AA" w14:paraId="215C3771" w14:textId="77777777" w:rsidTr="001021F2">
        <w:trPr>
          <w:trHeight w:val="173"/>
        </w:trPr>
        <w:tc>
          <w:tcPr>
            <w:tcW w:w="544" w:type="pct"/>
            <w:tcBorders>
              <w:top w:val="single" w:sz="4" w:space="0" w:color="auto"/>
            </w:tcBorders>
          </w:tcPr>
          <w:p w14:paraId="3934A7AD" w14:textId="6AA0FA6C" w:rsidR="00F0478E" w:rsidRPr="00B764AA" w:rsidRDefault="00F0478E" w:rsidP="00F0478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sent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34117BE1" w14:textId="3F7FA5ED" w:rsidR="00F0478E" w:rsidRPr="00B764AA" w:rsidRDefault="00F0478E" w:rsidP="00F0478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88 (94.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5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1DCA2D06" w14:textId="7FF44DE3" w:rsidR="00F0478E" w:rsidRPr="00B764AA" w:rsidRDefault="00F0478E" w:rsidP="00F0478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98 (97.5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702E0130" w14:textId="69D3DDE3" w:rsidR="00F0478E" w:rsidRPr="00B764AA" w:rsidRDefault="00F0478E" w:rsidP="00F0478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95 (97.0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2FF08F9D" w14:textId="6D77B5BE" w:rsidR="00F0478E" w:rsidRPr="00B764AA" w:rsidRDefault="00F0478E" w:rsidP="00F0478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94 (</w:t>
            </w:r>
            <w:r w:rsidR="000129E2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97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.0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3AC25992" w14:textId="6039B021" w:rsidR="00F0478E" w:rsidRPr="00B764AA" w:rsidRDefault="00F0478E" w:rsidP="00F0478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96</w:t>
            </w:r>
            <w:r w:rsidR="000129E2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 (98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.0</w:t>
            </w:r>
            <w:r w:rsidR="000129E2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CF30038" w14:textId="493EF0B4" w:rsidR="00F0478E" w:rsidRPr="00B764AA" w:rsidRDefault="00F0478E" w:rsidP="00F0478E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971</w:t>
            </w:r>
            <w:r w:rsidR="000129E2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 (96.8)</w:t>
            </w:r>
          </w:p>
        </w:tc>
      </w:tr>
      <w:tr w:rsidR="009226A7" w:rsidRPr="00B764AA" w14:paraId="38D22F3C" w14:textId="77777777" w:rsidTr="001021F2">
        <w:trPr>
          <w:trHeight w:val="173"/>
        </w:trPr>
        <w:tc>
          <w:tcPr>
            <w:tcW w:w="544" w:type="pct"/>
          </w:tcPr>
          <w:p w14:paraId="44A303C7" w14:textId="5E3C0133" w:rsidR="009226A7" w:rsidRPr="00B764AA" w:rsidRDefault="009226A7" w:rsidP="009226A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Not present </w:t>
            </w:r>
          </w:p>
        </w:tc>
        <w:tc>
          <w:tcPr>
            <w:tcW w:w="796" w:type="pct"/>
          </w:tcPr>
          <w:p w14:paraId="3CD4C12F" w14:textId="1F0D5ADA" w:rsidR="009226A7" w:rsidRPr="00B764AA" w:rsidRDefault="009226A7" w:rsidP="009226A7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8 (4.0)</w:t>
            </w:r>
          </w:p>
        </w:tc>
        <w:tc>
          <w:tcPr>
            <w:tcW w:w="796" w:type="pct"/>
          </w:tcPr>
          <w:p w14:paraId="49040FDA" w14:textId="4479286B" w:rsidR="009226A7" w:rsidRPr="00B764AA" w:rsidRDefault="009226A7" w:rsidP="009226A7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5 (2.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5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3BE0E7A0" w14:textId="5BBC81FE" w:rsidR="009226A7" w:rsidRPr="00B764AA" w:rsidRDefault="009226A7" w:rsidP="009226A7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5 (2.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5</w:t>
            </w: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3E22BF44" w14:textId="7ECEDF6B" w:rsidR="009226A7" w:rsidRPr="00B764AA" w:rsidRDefault="001801AE" w:rsidP="009226A7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6 </w:t>
            </w:r>
            <w:r w:rsidR="009226A7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(3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.0</w:t>
            </w:r>
            <w:r w:rsidR="009226A7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96" w:type="pct"/>
          </w:tcPr>
          <w:p w14:paraId="56105AE2" w14:textId="09D53C1F" w:rsidR="009226A7" w:rsidRPr="00B764AA" w:rsidRDefault="001801AE" w:rsidP="009226A7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4 </w:t>
            </w:r>
            <w:r w:rsidR="009226A7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(2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.0</w:t>
            </w:r>
            <w:r w:rsidR="009226A7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475" w:type="pct"/>
          </w:tcPr>
          <w:p w14:paraId="4C7B7F5F" w14:textId="12F5207E" w:rsidR="009226A7" w:rsidRPr="00B764AA" w:rsidRDefault="001801AE" w:rsidP="009226A7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 xml:space="preserve">28 </w:t>
            </w:r>
            <w:r w:rsidR="009226A7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(2.</w:t>
            </w:r>
            <w:r w:rsidR="00AD458F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8</w:t>
            </w:r>
            <w:r w:rsidR="009226A7"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71346C" w:rsidRPr="00B764AA" w14:paraId="1F56BD8A" w14:textId="77777777" w:rsidTr="001021F2">
        <w:trPr>
          <w:trHeight w:val="173"/>
        </w:trPr>
        <w:tc>
          <w:tcPr>
            <w:tcW w:w="544" w:type="pct"/>
            <w:tcBorders>
              <w:bottom w:val="single" w:sz="4" w:space="0" w:color="auto"/>
            </w:tcBorders>
          </w:tcPr>
          <w:p w14:paraId="726AF4D3" w14:textId="722FD9B3" w:rsidR="0071346C" w:rsidRPr="00B764AA" w:rsidRDefault="0071346C" w:rsidP="0071346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id</w:t>
            </w:r>
            <w:proofErr w:type="spellEnd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not </w:t>
            </w:r>
            <w:proofErr w:type="spellStart"/>
            <w:r w:rsidRPr="00B764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ant</w:t>
            </w:r>
            <w:proofErr w:type="spellEnd"/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0C3F2F4D" w14:textId="5E632A4C" w:rsidR="0071346C" w:rsidRPr="00B764AA" w:rsidRDefault="0071346C" w:rsidP="0071346C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3 (1.5)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6F065F22" w14:textId="7F67E7D1" w:rsidR="0071346C" w:rsidRPr="00B764AA" w:rsidRDefault="0071346C" w:rsidP="0071346C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627C8419" w14:textId="56E788F4" w:rsidR="0071346C" w:rsidRPr="00B764AA" w:rsidRDefault="0071346C" w:rsidP="0071346C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1 (0.5)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5DE4B0E3" w14:textId="25E43EC0" w:rsidR="0071346C" w:rsidRPr="00B764AA" w:rsidRDefault="0071346C" w:rsidP="0071346C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2962CD55" w14:textId="404818ED" w:rsidR="0071346C" w:rsidRPr="00B764AA" w:rsidRDefault="0071346C" w:rsidP="0071346C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4E6BF9B0" w14:textId="7103C57A" w:rsidR="0071346C" w:rsidRPr="00B764AA" w:rsidRDefault="0071346C" w:rsidP="0071346C">
            <w:pPr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</w:pPr>
            <w:r w:rsidRPr="00B764AA">
              <w:rPr>
                <w:rFonts w:asciiTheme="majorBidi" w:hAnsiTheme="majorBidi" w:cstheme="majorBidi"/>
                <w:kern w:val="0"/>
                <w:sz w:val="22"/>
                <w:szCs w:val="22"/>
                <w:lang w:val="en-US"/>
              </w:rPr>
              <w:t>4 (0.4)</w:t>
            </w:r>
          </w:p>
        </w:tc>
      </w:tr>
    </w:tbl>
    <w:p w14:paraId="0173702C" w14:textId="77777777" w:rsidR="00982FCC" w:rsidRPr="00B764AA" w:rsidRDefault="00982FCC">
      <w:pPr>
        <w:rPr>
          <w:rFonts w:asciiTheme="majorBidi" w:hAnsiTheme="majorBidi" w:cstheme="majorBidi"/>
          <w:sz w:val="22"/>
          <w:szCs w:val="22"/>
        </w:rPr>
      </w:pPr>
    </w:p>
    <w:sectPr w:rsidR="00982FCC" w:rsidRPr="00B764AA" w:rsidSect="004838D5">
      <w:footerReference w:type="default" r:id="rId6"/>
      <w:pgSz w:w="15840" w:h="12240" w:orient="landscape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36831" w14:textId="77777777" w:rsidR="006D7311" w:rsidRDefault="006D7311">
      <w:pPr>
        <w:spacing w:after="0" w:line="240" w:lineRule="auto"/>
      </w:pPr>
      <w:r>
        <w:separator/>
      </w:r>
    </w:p>
  </w:endnote>
  <w:endnote w:type="continuationSeparator" w:id="0">
    <w:p w14:paraId="22B409D8" w14:textId="77777777" w:rsidR="006D7311" w:rsidRDefault="006D7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12F130" w14:textId="77777777" w:rsidR="006D7311" w:rsidRDefault="006D7311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kern w:val="0"/>
        <w:sz w:val="20"/>
        <w:szCs w:val="20"/>
        <w:lang w:val="en-US"/>
      </w:rPr>
    </w:pPr>
    <w:r>
      <w:rPr>
        <w:rFonts w:ascii="Garamond" w:hAnsi="Garamond" w:cs="Garamond"/>
        <w:kern w:val="0"/>
        <w:sz w:val="20"/>
        <w:szCs w:val="2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FFDF98" w14:textId="77777777" w:rsidR="006D7311" w:rsidRDefault="006D7311">
      <w:pPr>
        <w:spacing w:after="0" w:line="240" w:lineRule="auto"/>
      </w:pPr>
      <w:r>
        <w:separator/>
      </w:r>
    </w:p>
  </w:footnote>
  <w:footnote w:type="continuationSeparator" w:id="0">
    <w:p w14:paraId="7ECC2382" w14:textId="77777777" w:rsidR="006D7311" w:rsidRDefault="006D7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D2"/>
    <w:rsid w:val="0000749B"/>
    <w:rsid w:val="000129E2"/>
    <w:rsid w:val="000239EC"/>
    <w:rsid w:val="00042267"/>
    <w:rsid w:val="00065BD2"/>
    <w:rsid w:val="000B7607"/>
    <w:rsid w:val="001021F2"/>
    <w:rsid w:val="00107393"/>
    <w:rsid w:val="00126F3F"/>
    <w:rsid w:val="0017439A"/>
    <w:rsid w:val="001801AE"/>
    <w:rsid w:val="001A583E"/>
    <w:rsid w:val="001D2BA3"/>
    <w:rsid w:val="001F2D7F"/>
    <w:rsid w:val="00212B7B"/>
    <w:rsid w:val="0021489F"/>
    <w:rsid w:val="002420E9"/>
    <w:rsid w:val="00262D26"/>
    <w:rsid w:val="00276C04"/>
    <w:rsid w:val="002802B0"/>
    <w:rsid w:val="002D2675"/>
    <w:rsid w:val="002D3B79"/>
    <w:rsid w:val="0035612D"/>
    <w:rsid w:val="003827EC"/>
    <w:rsid w:val="00383EBD"/>
    <w:rsid w:val="00390767"/>
    <w:rsid w:val="00412A5B"/>
    <w:rsid w:val="004838D5"/>
    <w:rsid w:val="00506B96"/>
    <w:rsid w:val="0054715F"/>
    <w:rsid w:val="005D1264"/>
    <w:rsid w:val="005E41EE"/>
    <w:rsid w:val="005F06C3"/>
    <w:rsid w:val="006544AD"/>
    <w:rsid w:val="006A79C9"/>
    <w:rsid w:val="006D69E0"/>
    <w:rsid w:val="006D7268"/>
    <w:rsid w:val="006D7311"/>
    <w:rsid w:val="006F1DB7"/>
    <w:rsid w:val="006F6EB2"/>
    <w:rsid w:val="0071346C"/>
    <w:rsid w:val="00736B43"/>
    <w:rsid w:val="0077612E"/>
    <w:rsid w:val="0078612D"/>
    <w:rsid w:val="007D1FF9"/>
    <w:rsid w:val="007D4F48"/>
    <w:rsid w:val="00847293"/>
    <w:rsid w:val="0085636A"/>
    <w:rsid w:val="00872B10"/>
    <w:rsid w:val="008835EC"/>
    <w:rsid w:val="008E5AB9"/>
    <w:rsid w:val="009226A7"/>
    <w:rsid w:val="00924734"/>
    <w:rsid w:val="009356DE"/>
    <w:rsid w:val="00942018"/>
    <w:rsid w:val="00982FCC"/>
    <w:rsid w:val="009A538C"/>
    <w:rsid w:val="009E2869"/>
    <w:rsid w:val="009E2ADD"/>
    <w:rsid w:val="00A233EF"/>
    <w:rsid w:val="00A75D77"/>
    <w:rsid w:val="00A97593"/>
    <w:rsid w:val="00AD458F"/>
    <w:rsid w:val="00AE6AD4"/>
    <w:rsid w:val="00AF6A7C"/>
    <w:rsid w:val="00B22E74"/>
    <w:rsid w:val="00B32047"/>
    <w:rsid w:val="00B42607"/>
    <w:rsid w:val="00B764AA"/>
    <w:rsid w:val="00B83FEB"/>
    <w:rsid w:val="00B84940"/>
    <w:rsid w:val="00BC44C6"/>
    <w:rsid w:val="00C239E8"/>
    <w:rsid w:val="00C272A9"/>
    <w:rsid w:val="00C45680"/>
    <w:rsid w:val="00CA70D1"/>
    <w:rsid w:val="00CD21AC"/>
    <w:rsid w:val="00D34698"/>
    <w:rsid w:val="00D7067D"/>
    <w:rsid w:val="00DB3FDE"/>
    <w:rsid w:val="00DB4C4E"/>
    <w:rsid w:val="00DB4FF0"/>
    <w:rsid w:val="00DD65CA"/>
    <w:rsid w:val="00DE2E76"/>
    <w:rsid w:val="00DE3081"/>
    <w:rsid w:val="00E216ED"/>
    <w:rsid w:val="00E269F2"/>
    <w:rsid w:val="00E657A6"/>
    <w:rsid w:val="00E97081"/>
    <w:rsid w:val="00EA6C55"/>
    <w:rsid w:val="00EB2FB2"/>
    <w:rsid w:val="00F0478E"/>
    <w:rsid w:val="00F1040B"/>
    <w:rsid w:val="00F27CFC"/>
    <w:rsid w:val="00F37870"/>
    <w:rsid w:val="00F553AA"/>
    <w:rsid w:val="00F70F73"/>
    <w:rsid w:val="00F94B31"/>
    <w:rsid w:val="00FC379D"/>
    <w:rsid w:val="00FC598C"/>
    <w:rsid w:val="00FD6BDF"/>
    <w:rsid w:val="00FE4101"/>
    <w:rsid w:val="00FF394F"/>
    <w:rsid w:val="00FF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E5B028"/>
  <w14:defaultImageDpi w14:val="0"/>
  <w15:docId w15:val="{D32581AC-8D2B-4AF0-899E-5FC2B8489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sv-S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417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Soha El Halabi</cp:lastModifiedBy>
  <cp:revision>98</cp:revision>
  <dcterms:created xsi:type="dcterms:W3CDTF">2025-02-25T09:48:00Z</dcterms:created>
  <dcterms:modified xsi:type="dcterms:W3CDTF">2025-03-03T13:11:00Z</dcterms:modified>
</cp:coreProperties>
</file>